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B2415" w14:textId="455A0A58" w:rsidR="00EE504F" w:rsidRDefault="00B91160" w:rsidP="00DE0AA1">
      <w:pPr>
        <w:pStyle w:val="Heading1"/>
      </w:pPr>
      <w:r>
        <w:t>Ta</w:t>
      </w:r>
      <w:r w:rsidR="00EE504F">
        <w:t>ble</w:t>
      </w:r>
      <w:r>
        <w:t xml:space="preserve"> S1: </w:t>
      </w:r>
      <w:r w:rsidRPr="00B91160">
        <w:t>HOME VII participants who contributed to the consensus meeting and voting (8</w:t>
      </w:r>
      <w:r>
        <w:t>–</w:t>
      </w:r>
      <w:r w:rsidRPr="00B91160">
        <w:t>10 April 2019)</w:t>
      </w:r>
    </w:p>
    <w:p w14:paraId="50E54DFC" w14:textId="77777777" w:rsidR="00A03559" w:rsidRPr="00184CA7" w:rsidRDefault="00A03559" w:rsidP="00A03559">
      <w:r>
        <w:t>Maarten Boers: independent facilitator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3827"/>
      </w:tblGrid>
      <w:tr w:rsidR="00AD5965" w:rsidRPr="0043562B" w14:paraId="504AEC70" w14:textId="77777777" w:rsidTr="00137A3C">
        <w:trPr>
          <w:trHeight w:val="258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DFF1C6C" w14:textId="7777777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bhijit Gadkari</w:t>
            </w:r>
          </w:p>
        </w:tc>
        <w:tc>
          <w:tcPr>
            <w:tcW w:w="3827" w:type="dxa"/>
            <w:vAlign w:val="center"/>
          </w:tcPr>
          <w:p w14:paraId="6EF252BE" w14:textId="77777777" w:rsidR="00AD5965" w:rsidRPr="0043562B" w:rsidRDefault="00AD5965" w:rsidP="00AD5965">
            <w:pPr>
              <w:spacing w:after="0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3698FE8B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55D7707" w14:textId="7777777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kane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Yasui</w:t>
            </w:r>
            <w:proofErr w:type="spellEnd"/>
          </w:p>
        </w:tc>
        <w:tc>
          <w:tcPr>
            <w:tcW w:w="3827" w:type="dxa"/>
            <w:vAlign w:val="center"/>
          </w:tcPr>
          <w:p w14:paraId="4DAC286D" w14:textId="5AC4D8D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3E4A7956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669E593" w14:textId="7E77F532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Åke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vensson</w:t>
            </w:r>
            <w:proofErr w:type="spellEnd"/>
          </w:p>
        </w:tc>
        <w:tc>
          <w:tcPr>
            <w:tcW w:w="3827" w:type="dxa"/>
            <w:vAlign w:val="center"/>
          </w:tcPr>
          <w:p w14:paraId="47991264" w14:textId="5D75D1F7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60F7B09C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A1DA737" w14:textId="601D50C2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lison Sears</w:t>
            </w:r>
          </w:p>
        </w:tc>
        <w:tc>
          <w:tcPr>
            <w:tcW w:w="3827" w:type="dxa"/>
            <w:vAlign w:val="center"/>
          </w:tcPr>
          <w:p w14:paraId="6EA4D40D" w14:textId="60116186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7BF35246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93F2857" w14:textId="0BFA6AE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lix Bullock</w:t>
            </w:r>
          </w:p>
        </w:tc>
        <w:tc>
          <w:tcPr>
            <w:tcW w:w="3827" w:type="dxa"/>
            <w:vAlign w:val="center"/>
          </w:tcPr>
          <w:p w14:paraId="26FB5904" w14:textId="27CC4BD0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0283542B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0A852F2" w14:textId="7A31ED92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Amy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DeLozier</w:t>
            </w:r>
            <w:proofErr w:type="spellEnd"/>
          </w:p>
        </w:tc>
        <w:tc>
          <w:tcPr>
            <w:tcW w:w="3827" w:type="dxa"/>
            <w:vAlign w:val="center"/>
          </w:tcPr>
          <w:p w14:paraId="1482F026" w14:textId="023F137A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1C0025E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340A129" w14:textId="7B846850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ndreas Wollenberg</w:t>
            </w:r>
          </w:p>
        </w:tc>
        <w:tc>
          <w:tcPr>
            <w:tcW w:w="3827" w:type="dxa"/>
            <w:vAlign w:val="center"/>
          </w:tcPr>
          <w:p w14:paraId="61734377" w14:textId="4685D114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784CD952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CBA49D5" w14:textId="0FBB1E65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Annika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olke</w:t>
            </w:r>
            <w:proofErr w:type="spellEnd"/>
          </w:p>
        </w:tc>
        <w:tc>
          <w:tcPr>
            <w:tcW w:w="3827" w:type="dxa"/>
            <w:vAlign w:val="center"/>
          </w:tcPr>
          <w:p w14:paraId="21AF5E73" w14:textId="6B47936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3DC64533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73A0571" w14:textId="0BDE4195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shish Bansal</w:t>
            </w:r>
          </w:p>
        </w:tc>
        <w:tc>
          <w:tcPr>
            <w:tcW w:w="3827" w:type="dxa"/>
            <w:vAlign w:val="center"/>
          </w:tcPr>
          <w:p w14:paraId="47EF9432" w14:textId="6EDC84C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789023A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A598DA4" w14:textId="19FD102F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Beth Stuart</w:t>
            </w:r>
          </w:p>
        </w:tc>
        <w:tc>
          <w:tcPr>
            <w:tcW w:w="3827" w:type="dxa"/>
            <w:vAlign w:val="center"/>
          </w:tcPr>
          <w:p w14:paraId="589BBDCB" w14:textId="13A8DC15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Methodologist</w:t>
            </w:r>
          </w:p>
        </w:tc>
      </w:tr>
      <w:tr w:rsidR="00AD5965" w:rsidRPr="0043562B" w14:paraId="3BCB15AF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CB43CD8" w14:textId="0F566F74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Bo Bang</w:t>
            </w:r>
          </w:p>
        </w:tc>
        <w:tc>
          <w:tcPr>
            <w:tcW w:w="3827" w:type="dxa"/>
            <w:vAlign w:val="center"/>
          </w:tcPr>
          <w:p w14:paraId="398F0475" w14:textId="46A290E3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2582042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90BA98C" w14:textId="544D10D1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Brian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alimlim</w:t>
            </w:r>
            <w:proofErr w:type="spellEnd"/>
          </w:p>
        </w:tc>
        <w:tc>
          <w:tcPr>
            <w:tcW w:w="3827" w:type="dxa"/>
            <w:vAlign w:val="center"/>
          </w:tcPr>
          <w:p w14:paraId="4F744AEE" w14:textId="4575755D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58180128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7E5ACA0" w14:textId="7BBC5D2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Carl-Fredrik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Wahlgren</w:t>
            </w:r>
            <w:proofErr w:type="spellEnd"/>
          </w:p>
        </w:tc>
        <w:tc>
          <w:tcPr>
            <w:tcW w:w="3827" w:type="dxa"/>
            <w:vAlign w:val="center"/>
          </w:tcPr>
          <w:p w14:paraId="111C3DE9" w14:textId="2222335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5959A22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BF1428F" w14:textId="4900AB38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hanho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Na</w:t>
            </w:r>
          </w:p>
        </w:tc>
        <w:tc>
          <w:tcPr>
            <w:tcW w:w="3827" w:type="dxa"/>
            <w:vAlign w:val="center"/>
          </w:tcPr>
          <w:p w14:paraId="6193386C" w14:textId="09FFE9A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6578C1AA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EAE2B33" w14:textId="7B7D28A6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hristian Apfelbacher</w:t>
            </w:r>
          </w:p>
        </w:tc>
        <w:tc>
          <w:tcPr>
            <w:tcW w:w="3827" w:type="dxa"/>
            <w:vAlign w:val="center"/>
          </w:tcPr>
          <w:p w14:paraId="5ABC217C" w14:textId="597C91EE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Methodologist</w:t>
            </w:r>
          </w:p>
        </w:tc>
      </w:tr>
      <w:tr w:rsidR="00AD5965" w:rsidRPr="0043562B" w14:paraId="7B598EFE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4AA7996" w14:textId="20E6B035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laire Feeney</w:t>
            </w:r>
          </w:p>
        </w:tc>
        <w:tc>
          <w:tcPr>
            <w:tcW w:w="3827" w:type="dxa"/>
            <w:vAlign w:val="center"/>
          </w:tcPr>
          <w:p w14:paraId="7B075FBB" w14:textId="74C546E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38248740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5CF9EC2" w14:textId="267DDF8D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Dong Hun Lee</w:t>
            </w:r>
          </w:p>
        </w:tc>
        <w:tc>
          <w:tcPr>
            <w:tcW w:w="3827" w:type="dxa"/>
            <w:vAlign w:val="center"/>
          </w:tcPr>
          <w:p w14:paraId="790A554F" w14:textId="1A0DBCA7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794E76F1" w14:textId="77777777" w:rsidTr="00137A3C">
        <w:trPr>
          <w:trHeight w:val="315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C656708" w14:textId="02D2F39F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Dora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tölzl</w:t>
            </w:r>
            <w:proofErr w:type="spellEnd"/>
          </w:p>
        </w:tc>
        <w:tc>
          <w:tcPr>
            <w:tcW w:w="3827" w:type="dxa"/>
            <w:vAlign w:val="center"/>
          </w:tcPr>
          <w:p w14:paraId="092E945F" w14:textId="7D837A19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1C8651DA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235E1AD" w14:textId="1245059A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ri Maruyama</w:t>
            </w:r>
          </w:p>
        </w:tc>
        <w:tc>
          <w:tcPr>
            <w:tcW w:w="3827" w:type="dxa"/>
            <w:vAlign w:val="center"/>
          </w:tcPr>
          <w:p w14:paraId="781F99DD" w14:textId="5AA8A1CA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0CE21119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7FEC9DF" w14:textId="0C3C6E5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ric Simpson</w:t>
            </w:r>
          </w:p>
        </w:tc>
        <w:tc>
          <w:tcPr>
            <w:tcW w:w="3827" w:type="dxa"/>
            <w:vAlign w:val="center"/>
          </w:tcPr>
          <w:p w14:paraId="34935A43" w14:textId="06017858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5B38C05C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7B69943" w14:textId="6E5199A4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abio Nunes</w:t>
            </w:r>
          </w:p>
        </w:tc>
        <w:tc>
          <w:tcPr>
            <w:tcW w:w="3827" w:type="dxa"/>
            <w:vAlign w:val="center"/>
          </w:tcPr>
          <w:p w14:paraId="13228D7D" w14:textId="77777777" w:rsidR="00AD5965" w:rsidRPr="0043562B" w:rsidRDefault="00AD5965" w:rsidP="00AD5965">
            <w:pPr>
              <w:spacing w:after="0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7483A798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B387073" w14:textId="4962D504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enrique Ishii</w:t>
            </w:r>
          </w:p>
        </w:tc>
        <w:tc>
          <w:tcPr>
            <w:tcW w:w="3827" w:type="dxa"/>
            <w:vAlign w:val="center"/>
          </w:tcPr>
          <w:p w14:paraId="2F3EBC40" w14:textId="2B5ADD86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31C22B21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9C15E56" w14:textId="722F49D1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enrique Teixeira</w:t>
            </w:r>
          </w:p>
        </w:tc>
        <w:tc>
          <w:tcPr>
            <w:tcW w:w="3827" w:type="dxa"/>
            <w:vAlign w:val="center"/>
          </w:tcPr>
          <w:p w14:paraId="0A4D0DA5" w14:textId="4A4EA33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3A2FEB70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0FD7014" w14:textId="51650E08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idehisa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Saeki</w:t>
            </w:r>
          </w:p>
        </w:tc>
        <w:tc>
          <w:tcPr>
            <w:tcW w:w="3827" w:type="dxa"/>
            <w:vAlign w:val="center"/>
          </w:tcPr>
          <w:p w14:paraId="15C14FA3" w14:textId="3BC495DA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378EFD80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B67F1C1" w14:textId="25E41E4D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Hiroyuki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urota</w:t>
            </w:r>
            <w:proofErr w:type="spellEnd"/>
          </w:p>
        </w:tc>
        <w:tc>
          <w:tcPr>
            <w:tcW w:w="3827" w:type="dxa"/>
            <w:vAlign w:val="center"/>
          </w:tcPr>
          <w:p w14:paraId="3DB254FA" w14:textId="7F7401C2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1997A63F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39FEFD8" w14:textId="2DA41DDE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iroyuki Toyama</w:t>
            </w:r>
          </w:p>
        </w:tc>
        <w:tc>
          <w:tcPr>
            <w:tcW w:w="3827" w:type="dxa"/>
            <w:vAlign w:val="center"/>
          </w:tcPr>
          <w:p w14:paraId="29C0EADE" w14:textId="0220D0B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3ECF5015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9D18458" w14:textId="0C8BCDCE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yejung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Jung</w:t>
            </w:r>
          </w:p>
        </w:tc>
        <w:tc>
          <w:tcPr>
            <w:tcW w:w="3827" w:type="dxa"/>
            <w:vAlign w:val="center"/>
          </w:tcPr>
          <w:p w14:paraId="25CF0C6C" w14:textId="7F4FD85E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1C9B5F95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240002F" w14:textId="3289E796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ywel Williams</w:t>
            </w:r>
          </w:p>
        </w:tc>
        <w:tc>
          <w:tcPr>
            <w:tcW w:w="3827" w:type="dxa"/>
            <w:vAlign w:val="center"/>
          </w:tcPr>
          <w:p w14:paraId="5C53DAA6" w14:textId="1BE29F0A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6179ADEF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FAE9865" w14:textId="0477B9F9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sabelle Guillemin</w:t>
            </w:r>
          </w:p>
        </w:tc>
        <w:tc>
          <w:tcPr>
            <w:tcW w:w="3827" w:type="dxa"/>
            <w:vAlign w:val="center"/>
          </w:tcPr>
          <w:p w14:paraId="3819162F" w14:textId="0175C333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13CBAAFA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412A024" w14:textId="31934424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Jan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Gutermuth</w:t>
            </w:r>
            <w:proofErr w:type="spellEnd"/>
          </w:p>
        </w:tc>
        <w:tc>
          <w:tcPr>
            <w:tcW w:w="3827" w:type="dxa"/>
            <w:vAlign w:val="center"/>
          </w:tcPr>
          <w:p w14:paraId="2996314A" w14:textId="3FE4174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6ECC1B90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76AE2B6" w14:textId="77E4BFD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Jean-francois stalder</w:t>
            </w:r>
          </w:p>
        </w:tc>
        <w:tc>
          <w:tcPr>
            <w:tcW w:w="3827" w:type="dxa"/>
            <w:vAlign w:val="center"/>
          </w:tcPr>
          <w:p w14:paraId="2A8818D7" w14:textId="6DDB94A6" w:rsidR="00AD5965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3539D0AF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74A4BC4" w14:textId="63F1B976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Jennifer Austin</w:t>
            </w:r>
          </w:p>
        </w:tc>
        <w:tc>
          <w:tcPr>
            <w:tcW w:w="3827" w:type="dxa"/>
            <w:vAlign w:val="center"/>
          </w:tcPr>
          <w:p w14:paraId="684959C5" w14:textId="4D0B064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71807311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60799E7" w14:textId="7B6662C6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Jiyoung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hn</w:t>
            </w:r>
            <w:proofErr w:type="spellEnd"/>
          </w:p>
        </w:tc>
        <w:tc>
          <w:tcPr>
            <w:tcW w:w="3827" w:type="dxa"/>
            <w:vAlign w:val="center"/>
          </w:tcPr>
          <w:p w14:paraId="6CA7DB9A" w14:textId="2C5D011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250BEADA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7CB4630" w14:textId="2D87239D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Joanne Chalmers</w:t>
            </w:r>
          </w:p>
        </w:tc>
        <w:tc>
          <w:tcPr>
            <w:tcW w:w="3827" w:type="dxa"/>
            <w:vAlign w:val="center"/>
          </w:tcPr>
          <w:p w14:paraId="7C5098BE" w14:textId="5FA6D793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Methodologist</w:t>
            </w:r>
          </w:p>
        </w:tc>
      </w:tr>
      <w:tr w:rsidR="00AD5965" w:rsidRPr="0043562B" w14:paraId="43687FCA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53D66E4" w14:textId="55A017D4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Jochen Schmitt</w:t>
            </w:r>
          </w:p>
        </w:tc>
        <w:tc>
          <w:tcPr>
            <w:tcW w:w="3827" w:type="dxa"/>
            <w:vAlign w:val="center"/>
          </w:tcPr>
          <w:p w14:paraId="2FA10D6C" w14:textId="4870BCCE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00E34023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FB42C0" w14:textId="7A9624E0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Jooyoon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Bae</w:t>
            </w:r>
          </w:p>
        </w:tc>
        <w:tc>
          <w:tcPr>
            <w:tcW w:w="3827" w:type="dxa"/>
            <w:vAlign w:val="center"/>
          </w:tcPr>
          <w:p w14:paraId="343C757A" w14:textId="36449AEE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66A329A7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92031D1" w14:textId="5CCA6EA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Julie Block</w:t>
            </w:r>
          </w:p>
        </w:tc>
        <w:tc>
          <w:tcPr>
            <w:tcW w:w="3827" w:type="dxa"/>
            <w:vAlign w:val="center"/>
          </w:tcPr>
          <w:p w14:paraId="5323F41F" w14:textId="4C7552D7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0943BC45" w14:textId="77777777" w:rsidTr="00137A3C">
        <w:trPr>
          <w:trHeight w:val="315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C81D924" w14:textId="5C2C476F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Katrina Abuabara</w:t>
            </w:r>
          </w:p>
        </w:tc>
        <w:tc>
          <w:tcPr>
            <w:tcW w:w="3827" w:type="dxa"/>
            <w:vAlign w:val="center"/>
          </w:tcPr>
          <w:p w14:paraId="3C73FC04" w14:textId="49D43AAB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219378ED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69A4683" w14:textId="4B06EC29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Kazue Yoshida</w:t>
            </w:r>
          </w:p>
        </w:tc>
        <w:tc>
          <w:tcPr>
            <w:tcW w:w="3827" w:type="dxa"/>
            <w:vAlign w:val="center"/>
          </w:tcPr>
          <w:p w14:paraId="678FBFD7" w14:textId="7D98CE6D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4EB39E43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92DA37" w14:textId="4F017493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 xml:space="preserve">Ken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gawa</w:t>
            </w:r>
            <w:proofErr w:type="spellEnd"/>
          </w:p>
        </w:tc>
        <w:tc>
          <w:tcPr>
            <w:tcW w:w="3827" w:type="dxa"/>
            <w:vAlign w:val="center"/>
          </w:tcPr>
          <w:p w14:paraId="69CA39B5" w14:textId="095ED4AE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303B7C8C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BCB611B" w14:textId="606399E3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Kim Thomas</w:t>
            </w:r>
          </w:p>
        </w:tc>
        <w:tc>
          <w:tcPr>
            <w:tcW w:w="3827" w:type="dxa"/>
            <w:vAlign w:val="center"/>
          </w:tcPr>
          <w:p w14:paraId="245930D0" w14:textId="4E73F678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Methodologist</w:t>
            </w:r>
          </w:p>
        </w:tc>
      </w:tr>
      <w:tr w:rsidR="00AD5965" w:rsidRPr="0043562B" w14:paraId="4B3E27A6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525CF2A" w14:textId="3E3E5285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Kyoko Maru</w:t>
            </w:r>
          </w:p>
        </w:tc>
        <w:tc>
          <w:tcPr>
            <w:tcW w:w="3827" w:type="dxa"/>
            <w:vAlign w:val="center"/>
          </w:tcPr>
          <w:p w14:paraId="468962F6" w14:textId="05BFD02B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0E8EC916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A83E97E" w14:textId="7BCADA7C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ouise Gerbens</w:t>
            </w:r>
          </w:p>
        </w:tc>
        <w:tc>
          <w:tcPr>
            <w:tcW w:w="3827" w:type="dxa"/>
            <w:vAlign w:val="center"/>
          </w:tcPr>
          <w:p w14:paraId="21A1469D" w14:textId="5FFC0A7D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0B8591FC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6C5104F" w14:textId="3669A8CC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ura Howells</w:t>
            </w:r>
          </w:p>
        </w:tc>
        <w:tc>
          <w:tcPr>
            <w:tcW w:w="3827" w:type="dxa"/>
            <w:vAlign w:val="center"/>
          </w:tcPr>
          <w:p w14:paraId="210F6CD6" w14:textId="3092658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Methodologist</w:t>
            </w:r>
          </w:p>
        </w:tc>
      </w:tr>
      <w:tr w:rsidR="00AD5965" w:rsidRPr="0043562B" w14:paraId="4C274D19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E3E28F8" w14:textId="53AFD713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ura von Kobyletzki</w:t>
            </w:r>
          </w:p>
        </w:tc>
        <w:tc>
          <w:tcPr>
            <w:tcW w:w="3827" w:type="dxa"/>
            <w:vAlign w:val="center"/>
          </w:tcPr>
          <w:p w14:paraId="51B68351" w14:textId="632B3EAA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553190D2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C5A7F4" w14:textId="6864ACC2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urent Eckert</w:t>
            </w:r>
          </w:p>
        </w:tc>
        <w:tc>
          <w:tcPr>
            <w:tcW w:w="3827" w:type="dxa"/>
            <w:vAlign w:val="center"/>
          </w:tcPr>
          <w:p w14:paraId="2BC8F663" w14:textId="0D0FF71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7A2D913B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98DBADA" w14:textId="19C910B0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Linda Wang</w:t>
            </w:r>
          </w:p>
        </w:tc>
        <w:tc>
          <w:tcPr>
            <w:tcW w:w="3827" w:type="dxa"/>
            <w:vAlign w:val="center"/>
          </w:tcPr>
          <w:p w14:paraId="7D4632FB" w14:textId="10F6EE92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36793D0A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1297247" w14:textId="50B68F55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ynita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Howie</w:t>
            </w:r>
          </w:p>
        </w:tc>
        <w:tc>
          <w:tcPr>
            <w:tcW w:w="3827" w:type="dxa"/>
            <w:vAlign w:val="center"/>
          </w:tcPr>
          <w:p w14:paraId="6E11F2B8" w14:textId="45AA1FB2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1C310CAB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4276F83" w14:textId="30E9C491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Magdalene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Dohil</w:t>
            </w:r>
            <w:proofErr w:type="spellEnd"/>
          </w:p>
        </w:tc>
        <w:tc>
          <w:tcPr>
            <w:tcW w:w="3827" w:type="dxa"/>
            <w:vAlign w:val="center"/>
          </w:tcPr>
          <w:p w14:paraId="57EDEE59" w14:textId="76543822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317352CA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0BFAA21" w14:textId="1564AD02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ami Murakami</w:t>
            </w:r>
          </w:p>
        </w:tc>
        <w:tc>
          <w:tcPr>
            <w:tcW w:w="3827" w:type="dxa"/>
            <w:vAlign w:val="center"/>
          </w:tcPr>
          <w:p w14:paraId="73EE7BB1" w14:textId="1238EEF2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harmaceutical Industry</w:t>
            </w:r>
          </w:p>
        </w:tc>
      </w:tr>
      <w:tr w:rsidR="00AD5965" w:rsidRPr="0043562B" w14:paraId="16E17C93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03BCFAC" w14:textId="47A58D03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aria Bradley</w:t>
            </w:r>
          </w:p>
        </w:tc>
        <w:tc>
          <w:tcPr>
            <w:tcW w:w="3827" w:type="dxa"/>
            <w:vAlign w:val="center"/>
          </w:tcPr>
          <w:p w14:paraId="019ACD7C" w14:textId="2F97B78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47B5165D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374CFE8" w14:textId="0D218899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Masaki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utamura</w:t>
            </w:r>
            <w:proofErr w:type="spellEnd"/>
          </w:p>
        </w:tc>
        <w:tc>
          <w:tcPr>
            <w:tcW w:w="3827" w:type="dxa"/>
            <w:vAlign w:val="center"/>
          </w:tcPr>
          <w:p w14:paraId="1358D7D4" w14:textId="17FA5715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3E77F38D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27C84D" w14:textId="786880DF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asutaka Furue</w:t>
            </w:r>
          </w:p>
        </w:tc>
        <w:tc>
          <w:tcPr>
            <w:tcW w:w="3827" w:type="dxa"/>
            <w:vAlign w:val="center"/>
          </w:tcPr>
          <w:p w14:paraId="563BF5A2" w14:textId="79EB754D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745B01D6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AC73AA5" w14:textId="3B5E763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ichaela Gabes</w:t>
            </w:r>
          </w:p>
        </w:tc>
        <w:tc>
          <w:tcPr>
            <w:tcW w:w="3827" w:type="dxa"/>
            <w:vAlign w:val="center"/>
          </w:tcPr>
          <w:p w14:paraId="68219E49" w14:textId="7E9F9ABA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Methodologist</w:t>
            </w:r>
          </w:p>
        </w:tc>
      </w:tr>
      <w:tr w:rsidR="00AD5965" w:rsidRPr="0043562B" w14:paraId="0C2E636E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262644E" w14:textId="437FB513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sz w:val="22"/>
                <w:lang w:eastAsia="en-GB"/>
              </w:rPr>
              <w:t>Michael Lanigan</w:t>
            </w:r>
          </w:p>
        </w:tc>
        <w:tc>
          <w:tcPr>
            <w:tcW w:w="3827" w:type="dxa"/>
            <w:vAlign w:val="center"/>
          </w:tcPr>
          <w:p w14:paraId="73AEDE06" w14:textId="4D7C76B7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5FA2CA5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AA91A12" w14:textId="1D9E9B74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iwako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Ogino</w:t>
            </w:r>
          </w:p>
        </w:tc>
        <w:tc>
          <w:tcPr>
            <w:tcW w:w="3827" w:type="dxa"/>
            <w:vAlign w:val="center"/>
          </w:tcPr>
          <w:p w14:paraId="745A1DB2" w14:textId="47B483F5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1392874A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338F041" w14:textId="775E5879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Norito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Katoh</w:t>
            </w:r>
            <w:proofErr w:type="spellEnd"/>
          </w:p>
        </w:tc>
        <w:tc>
          <w:tcPr>
            <w:tcW w:w="3827" w:type="dxa"/>
            <w:vAlign w:val="center"/>
          </w:tcPr>
          <w:p w14:paraId="3A65AB21" w14:textId="58FFFF69" w:rsidR="00AD5965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57544E78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75CCC84" w14:textId="4168377D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yllis Spuls</w:t>
            </w:r>
          </w:p>
        </w:tc>
        <w:tc>
          <w:tcPr>
            <w:tcW w:w="3827" w:type="dxa"/>
            <w:vAlign w:val="center"/>
          </w:tcPr>
          <w:p w14:paraId="3E1ECB5B" w14:textId="6FF64379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1B2B5D07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8533D44" w14:textId="0D4E0E77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Rai Fujimoto</w:t>
            </w:r>
          </w:p>
        </w:tc>
        <w:tc>
          <w:tcPr>
            <w:tcW w:w="3827" w:type="dxa"/>
            <w:vAlign w:val="center"/>
          </w:tcPr>
          <w:p w14:paraId="0C623438" w14:textId="3F1054EC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0A3CC237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99CA723" w14:textId="6183C33D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Rosemary Humphreys</w:t>
            </w:r>
          </w:p>
        </w:tc>
        <w:tc>
          <w:tcPr>
            <w:tcW w:w="3827" w:type="dxa"/>
            <w:vAlign w:val="center"/>
          </w:tcPr>
          <w:p w14:paraId="39C4E280" w14:textId="0FF8AB5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002D80E8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7F3611D" w14:textId="1CC2B2F2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Sebastien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Barbarot</w:t>
            </w:r>
            <w:proofErr w:type="spellEnd"/>
          </w:p>
        </w:tc>
        <w:tc>
          <w:tcPr>
            <w:tcW w:w="3827" w:type="dxa"/>
            <w:vAlign w:val="center"/>
          </w:tcPr>
          <w:p w14:paraId="2EE18B06" w14:textId="6A08D17D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3245C8C9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CB7034B" w14:textId="0999EAE0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tephan Weidinger</w:t>
            </w:r>
          </w:p>
        </w:tc>
        <w:tc>
          <w:tcPr>
            <w:tcW w:w="3827" w:type="dxa"/>
            <w:vAlign w:val="center"/>
          </w:tcPr>
          <w:p w14:paraId="44064B3C" w14:textId="6F599C3F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2287928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349BEA" w14:textId="12884216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Susumu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chiyama</w:t>
            </w:r>
            <w:proofErr w:type="spellEnd"/>
          </w:p>
        </w:tc>
        <w:tc>
          <w:tcPr>
            <w:tcW w:w="3827" w:type="dxa"/>
            <w:vAlign w:val="center"/>
          </w:tcPr>
          <w:p w14:paraId="0F4E3222" w14:textId="53A68BCD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2DDAAE9B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60C9FF4" w14:textId="6A80134A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ae Young Han</w:t>
            </w:r>
          </w:p>
        </w:tc>
        <w:tc>
          <w:tcPr>
            <w:tcW w:w="3827" w:type="dxa"/>
            <w:vAlign w:val="center"/>
          </w:tcPr>
          <w:p w14:paraId="6D6130D9" w14:textId="4471ADB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1D72079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9693000" w14:textId="765F6EE2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akeshi Nakahara</w:t>
            </w:r>
          </w:p>
        </w:tc>
        <w:tc>
          <w:tcPr>
            <w:tcW w:w="3827" w:type="dxa"/>
            <w:vAlign w:val="center"/>
          </w:tcPr>
          <w:p w14:paraId="1363329D" w14:textId="0B6FD0B8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62163E5C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9985F1" w14:textId="399DB696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atsuki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ukuie</w:t>
            </w:r>
            <w:proofErr w:type="spellEnd"/>
          </w:p>
        </w:tc>
        <w:tc>
          <w:tcPr>
            <w:tcW w:w="3827" w:type="dxa"/>
            <w:vAlign w:val="center"/>
          </w:tcPr>
          <w:p w14:paraId="2EB44BD6" w14:textId="70870143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1FEDE11E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A632EE2" w14:textId="038ECB35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Teresa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Berents</w:t>
            </w:r>
            <w:proofErr w:type="spellEnd"/>
          </w:p>
        </w:tc>
        <w:tc>
          <w:tcPr>
            <w:tcW w:w="3827" w:type="dxa"/>
            <w:vAlign w:val="center"/>
          </w:tcPr>
          <w:p w14:paraId="1A0A5751" w14:textId="51A6AF98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27E5E623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3E20C13" w14:textId="104AF5BE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im Burton</w:t>
            </w:r>
          </w:p>
        </w:tc>
        <w:tc>
          <w:tcPr>
            <w:tcW w:w="3827" w:type="dxa"/>
            <w:vAlign w:val="center"/>
          </w:tcPr>
          <w:p w14:paraId="11F5F605" w14:textId="20E6C3D2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40CB25D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9BA9266" w14:textId="7CCC9046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oshiya Ebata</w:t>
            </w:r>
          </w:p>
        </w:tc>
        <w:tc>
          <w:tcPr>
            <w:tcW w:w="3827" w:type="dxa"/>
            <w:vAlign w:val="center"/>
          </w:tcPr>
          <w:p w14:paraId="458F2A0C" w14:textId="7D37C534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552CF4BD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C771C5E" w14:textId="7343C348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Vanessa Sultana</w:t>
            </w:r>
          </w:p>
        </w:tc>
        <w:tc>
          <w:tcPr>
            <w:tcW w:w="3827" w:type="dxa"/>
            <w:vAlign w:val="center"/>
          </w:tcPr>
          <w:p w14:paraId="108820A3" w14:textId="7073A385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  <w:tr w:rsidR="00AD5965" w:rsidRPr="0043562B" w14:paraId="5552DD87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8B5DC1D" w14:textId="7EAF4CD5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Yasutomo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Imai</w:t>
            </w:r>
          </w:p>
        </w:tc>
        <w:tc>
          <w:tcPr>
            <w:tcW w:w="3827" w:type="dxa"/>
            <w:vAlign w:val="center"/>
          </w:tcPr>
          <w:p w14:paraId="33CA1C21" w14:textId="2538D452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51FBCB4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7096D77" w14:textId="1BCF43BF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Yik</w:t>
            </w:r>
            <w:proofErr w:type="spellEnd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Weng Yew</w:t>
            </w:r>
          </w:p>
        </w:tc>
        <w:tc>
          <w:tcPr>
            <w:tcW w:w="3827" w:type="dxa"/>
            <w:vAlign w:val="center"/>
          </w:tcPr>
          <w:p w14:paraId="6FB95DDF" w14:textId="23C327AA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580AF651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3B1BED4" w14:textId="302C9B8C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Yoko Kataoka</w:t>
            </w:r>
          </w:p>
        </w:tc>
        <w:tc>
          <w:tcPr>
            <w:tcW w:w="3827" w:type="dxa"/>
            <w:vAlign w:val="center"/>
          </w:tcPr>
          <w:p w14:paraId="14F29DAA" w14:textId="24A4522D" w:rsidR="00AD5965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5F7602F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798786A" w14:textId="4A2C26E1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Yukihiro </w:t>
            </w:r>
            <w:proofErr w:type="spellStart"/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Ohya</w:t>
            </w:r>
            <w:proofErr w:type="spellEnd"/>
          </w:p>
        </w:tc>
        <w:tc>
          <w:tcPr>
            <w:tcW w:w="3827" w:type="dxa"/>
            <w:vAlign w:val="center"/>
          </w:tcPr>
          <w:p w14:paraId="6F503F11" w14:textId="0304BFCA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Clinician</w:t>
            </w:r>
          </w:p>
        </w:tc>
      </w:tr>
      <w:tr w:rsidR="00AD5965" w:rsidRPr="0043562B" w14:paraId="12F96804" w14:textId="77777777" w:rsidTr="00137A3C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D5C2F92" w14:textId="6A0C7622" w:rsidR="00AD5965" w:rsidRPr="00AD5965" w:rsidRDefault="00AD5965" w:rsidP="00AD59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AD5965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Yuko Ikegami</w:t>
            </w:r>
          </w:p>
        </w:tc>
        <w:tc>
          <w:tcPr>
            <w:tcW w:w="3827" w:type="dxa"/>
            <w:vAlign w:val="center"/>
          </w:tcPr>
          <w:p w14:paraId="6499C137" w14:textId="19F42E11" w:rsidR="00AD5965" w:rsidRPr="0043562B" w:rsidRDefault="00AD5965" w:rsidP="00AD5965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Patient / patient representative</w:t>
            </w:r>
          </w:p>
        </w:tc>
      </w:tr>
    </w:tbl>
    <w:p w14:paraId="051816BB" w14:textId="3CF1D7F8" w:rsidR="00205720" w:rsidRDefault="008E33DB" w:rsidP="00863E2F"/>
    <w:p w14:paraId="24F70BAE" w14:textId="17A3F151" w:rsidR="003233F8" w:rsidRDefault="003233F8" w:rsidP="00863E2F"/>
    <w:sectPr w:rsidR="00323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FA15D4"/>
    <w:multiLevelType w:val="hybridMultilevel"/>
    <w:tmpl w:val="0F686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AA1"/>
    <w:rsid w:val="0006097C"/>
    <w:rsid w:val="000D2077"/>
    <w:rsid w:val="00137A3C"/>
    <w:rsid w:val="001722CC"/>
    <w:rsid w:val="002532C6"/>
    <w:rsid w:val="003233F8"/>
    <w:rsid w:val="00334069"/>
    <w:rsid w:val="003A5207"/>
    <w:rsid w:val="00687CA6"/>
    <w:rsid w:val="007058EE"/>
    <w:rsid w:val="00705A6A"/>
    <w:rsid w:val="0074105A"/>
    <w:rsid w:val="007B6DE1"/>
    <w:rsid w:val="00863E2F"/>
    <w:rsid w:val="008846D6"/>
    <w:rsid w:val="008E33DB"/>
    <w:rsid w:val="009955B1"/>
    <w:rsid w:val="00A03559"/>
    <w:rsid w:val="00AD5965"/>
    <w:rsid w:val="00B31B59"/>
    <w:rsid w:val="00B91160"/>
    <w:rsid w:val="00BA4A05"/>
    <w:rsid w:val="00BC4235"/>
    <w:rsid w:val="00CB76BB"/>
    <w:rsid w:val="00D832AE"/>
    <w:rsid w:val="00DE0AA1"/>
    <w:rsid w:val="00EC27B7"/>
    <w:rsid w:val="00EE504F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BACB0"/>
  <w15:chartTrackingRefBased/>
  <w15:docId w15:val="{732833A7-EEC4-4449-9F5A-337F0B68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AA1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A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AA1"/>
    <w:rPr>
      <w:rFonts w:asciiTheme="majorHAnsi" w:eastAsiaTheme="majorEastAsia" w:hAnsiTheme="majorHAnsi" w:cstheme="majorBidi"/>
      <w:color w:val="2E74B5" w:themeColor="accent1" w:themeShade="BF"/>
      <w:sz w:val="36"/>
      <w:szCs w:val="32"/>
    </w:rPr>
  </w:style>
  <w:style w:type="paragraph" w:styleId="ListParagraph">
    <w:name w:val="List Paragraph"/>
    <w:basedOn w:val="Normal"/>
    <w:uiPriority w:val="34"/>
    <w:qFormat/>
    <w:rsid w:val="00AD59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5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0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5" ma:contentTypeDescription="Create a new document." ma:contentTypeScope="" ma:versionID="d61220a7534de2c24ebb6e4aee1dfe1e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0cd52fa873476b7cdf95f587fcabc676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4D24D-BBAA-4A56-AD67-20EDFB343B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98352F-DAB6-4652-8A4D-A64E488899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F7D351-BE51-4B51-A458-818612CA5B2E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4.xml><?xml version="1.0" encoding="utf-8"?>
<ds:datastoreItem xmlns:ds="http://schemas.openxmlformats.org/officeDocument/2006/customXml" ds:itemID="{1CBF12FF-9AB9-4D6F-8191-38BD48352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186</Characters>
  <Application>Microsoft Office Word</Application>
  <DocSecurity>0</DocSecurity>
  <Lines>5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Chalmers</dc:creator>
  <cp:keywords/>
  <dc:description/>
  <cp:lastModifiedBy>Julie Pickard</cp:lastModifiedBy>
  <cp:revision>2</cp:revision>
  <dcterms:created xsi:type="dcterms:W3CDTF">2020-12-10T13:22:00Z</dcterms:created>
  <dcterms:modified xsi:type="dcterms:W3CDTF">2020-12-1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